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5F57B" w14:textId="77777777" w:rsidR="00A114A4" w:rsidRPr="0061348F" w:rsidRDefault="00A114A4" w:rsidP="00A114A4">
      <w:pPr>
        <w:rPr>
          <w:rFonts w:ascii="Times New Roman" w:hAnsi="Times New Roman" w:cs="Times New Roman"/>
          <w:kern w:val="0"/>
          <w:sz w:val="22"/>
        </w:rPr>
      </w:pPr>
    </w:p>
    <w:tbl>
      <w:tblPr>
        <w:tblW w:w="14000" w:type="dxa"/>
        <w:tblLook w:val="04A0" w:firstRow="1" w:lastRow="0" w:firstColumn="1" w:lastColumn="0" w:noHBand="0" w:noVBand="1"/>
      </w:tblPr>
      <w:tblGrid>
        <w:gridCol w:w="6720"/>
        <w:gridCol w:w="7280"/>
      </w:tblGrid>
      <w:tr w:rsidR="00A114A4" w:rsidRPr="0061348F" w14:paraId="77203DE7" w14:textId="77777777" w:rsidTr="001478AA">
        <w:trPr>
          <w:trHeight w:val="300"/>
        </w:trPr>
        <w:tc>
          <w:tcPr>
            <w:tcW w:w="140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763E6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Table S1. Exclusion criteria and reasons that we excluded patients.</w:t>
            </w:r>
          </w:p>
        </w:tc>
      </w:tr>
      <w:tr w:rsidR="00A114A4" w:rsidRPr="0061348F" w14:paraId="7BE670EC" w14:textId="77777777" w:rsidTr="001478AA">
        <w:trPr>
          <w:trHeight w:val="315"/>
        </w:trPr>
        <w:tc>
          <w:tcPr>
            <w:tcW w:w="6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F3AE78" w14:textId="77777777" w:rsidR="00A114A4" w:rsidRPr="0061348F" w:rsidRDefault="00A114A4" w:rsidP="001478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Exclusion criteria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790CA1" w14:textId="77777777" w:rsidR="00A114A4" w:rsidRPr="0061348F" w:rsidRDefault="00A114A4" w:rsidP="001478A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Reasons</w:t>
            </w:r>
          </w:p>
        </w:tc>
      </w:tr>
      <w:tr w:rsidR="00A114A4" w:rsidRPr="0061348F" w14:paraId="5F30A318" w14:textId="77777777" w:rsidTr="001478AA">
        <w:trPr>
          <w:trHeight w:val="1335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71847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Patients for whom colorectal cancer was not the first malignant tumor.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3017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Inclusion of patients with metachronous colorectal cancer could complicate the results; for example, metastatic sites might be influenced by antecedent tumors.</w:t>
            </w:r>
          </w:p>
        </w:tc>
      </w:tr>
      <w:tr w:rsidR="00A114A4" w:rsidRPr="0061348F" w14:paraId="698104A6" w14:textId="77777777" w:rsidTr="001478AA">
        <w:trPr>
          <w:trHeight w:val="1110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DA728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Patients who were less than 18 years old.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2A8C3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Childhood colorectal cancer is rare and young patients are different from adult patients in terms of treatments, prognosis and outcomes.</w:t>
            </w:r>
          </w:p>
        </w:tc>
      </w:tr>
      <w:tr w:rsidR="00A114A4" w:rsidRPr="0061348F" w14:paraId="1E509563" w14:textId="77777777" w:rsidTr="001478AA">
        <w:trPr>
          <w:trHeight w:val="1200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C3CE8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Patients for whom information about distant metastases was unavailable.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59A3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The information of distant metastases was the focus of our study.</w:t>
            </w:r>
          </w:p>
        </w:tc>
      </w:tr>
      <w:tr w:rsidR="00A114A4" w:rsidRPr="0061348F" w14:paraId="09AD55D5" w14:textId="77777777" w:rsidTr="001478AA">
        <w:trPr>
          <w:trHeight w:val="1395"/>
        </w:trPr>
        <w:tc>
          <w:tcPr>
            <w:tcW w:w="6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FC245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Patients who did not have histologically confirmed stage IV colorectal cancer.</w:t>
            </w:r>
          </w:p>
        </w:tc>
        <w:tc>
          <w:tcPr>
            <w:tcW w:w="7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C999A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Patients with distant metastases were defined as having stage IV colorectal cancer based on the AJCC staging system in the SEER program.</w:t>
            </w:r>
          </w:p>
        </w:tc>
      </w:tr>
      <w:tr w:rsidR="00A114A4" w:rsidRPr="0061348F" w14:paraId="118CD7DF" w14:textId="77777777" w:rsidTr="001478AA">
        <w:trPr>
          <w:trHeight w:val="2370"/>
        </w:trPr>
        <w:tc>
          <w:tcPr>
            <w:tcW w:w="6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27849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Patients whose information about age, marital status, race and sex, insurance, tumor location, tumor size, serum CEA level, perineural invasion, tumor deposits, histological type, grade, T stage, N stage, regional node examination information, survival time was unavailable.</w:t>
            </w:r>
          </w:p>
        </w:tc>
        <w:tc>
          <w:tcPr>
            <w:tcW w:w="7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8D734C" w14:textId="77777777" w:rsidR="00A114A4" w:rsidRPr="0061348F" w:rsidRDefault="00A114A4" w:rsidP="001478AA">
            <w:pPr>
              <w:widowControl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61348F">
              <w:rPr>
                <w:rFonts w:ascii="Times New Roman" w:eastAsia="等线" w:hAnsi="Times New Roman" w:cs="Times New Roman"/>
                <w:kern w:val="0"/>
                <w:sz w:val="22"/>
              </w:rPr>
              <w:t>Survival time was required to plot Kaplan-Meier curves, regional node examination information needed calculate LODDS, and the other variables were those we wanted to adjust in the univariate and multivariate logistic model employed in our study.</w:t>
            </w:r>
          </w:p>
        </w:tc>
      </w:tr>
    </w:tbl>
    <w:p w14:paraId="63422E65" w14:textId="77777777" w:rsidR="00A114A4" w:rsidRPr="0061348F" w:rsidRDefault="00A114A4" w:rsidP="00A114A4">
      <w:pPr>
        <w:rPr>
          <w:rFonts w:ascii="Times New Roman" w:eastAsia="等线" w:hAnsi="Times New Roman" w:cs="Times New Roman"/>
          <w:sz w:val="22"/>
        </w:rPr>
      </w:pPr>
      <w:r w:rsidRPr="0061348F">
        <w:rPr>
          <w:rFonts w:ascii="Times New Roman" w:eastAsia="等线" w:hAnsi="Times New Roman" w:cs="Times New Roman"/>
          <w:sz w:val="22"/>
        </w:rPr>
        <w:t xml:space="preserve">Abbreviations: CEA, </w:t>
      </w:r>
      <w:bookmarkStart w:id="0" w:name="_Hlk67686958"/>
      <w:r w:rsidRPr="0061348F">
        <w:rPr>
          <w:rFonts w:ascii="Times New Roman" w:eastAsia="等线" w:hAnsi="Times New Roman" w:cs="Times New Roman"/>
          <w:sz w:val="22"/>
        </w:rPr>
        <w:t>carcinoembryonic antigen</w:t>
      </w:r>
      <w:bookmarkEnd w:id="0"/>
      <w:r w:rsidRPr="0061348F">
        <w:rPr>
          <w:rFonts w:ascii="Times New Roman" w:eastAsia="等线" w:hAnsi="Times New Roman" w:cs="Times New Roman"/>
          <w:sz w:val="22"/>
        </w:rPr>
        <w:t xml:space="preserve">; LODDS, the log of positive lymph nodes; AJCC, </w:t>
      </w:r>
      <w:r w:rsidRPr="0061348F">
        <w:rPr>
          <w:rFonts w:ascii="Times New Roman" w:eastAsia="黑体" w:hAnsi="Times New Roman" w:cs="Times New Roman"/>
          <w:sz w:val="22"/>
        </w:rPr>
        <w:t>American Joint Cancer Committee</w:t>
      </w:r>
    </w:p>
    <w:p w14:paraId="039622B2" w14:textId="77777777" w:rsidR="00D156E3" w:rsidRPr="00A114A4" w:rsidRDefault="00D156E3"/>
    <w:sectPr w:rsidR="00D156E3" w:rsidRPr="00A114A4" w:rsidSect="00A114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FDC588" w14:textId="77777777" w:rsidR="0000013E" w:rsidRDefault="0000013E" w:rsidP="00A114A4">
      <w:r>
        <w:separator/>
      </w:r>
    </w:p>
  </w:endnote>
  <w:endnote w:type="continuationSeparator" w:id="0">
    <w:p w14:paraId="1DBB28A6" w14:textId="77777777" w:rsidR="0000013E" w:rsidRDefault="0000013E" w:rsidP="00A11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2D5669" w14:textId="77777777" w:rsidR="0000013E" w:rsidRDefault="0000013E" w:rsidP="00A114A4">
      <w:r>
        <w:separator/>
      </w:r>
    </w:p>
  </w:footnote>
  <w:footnote w:type="continuationSeparator" w:id="0">
    <w:p w14:paraId="22B833F9" w14:textId="77777777" w:rsidR="0000013E" w:rsidRDefault="0000013E" w:rsidP="00A114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93A"/>
    <w:rsid w:val="0000013E"/>
    <w:rsid w:val="001503D8"/>
    <w:rsid w:val="00A114A4"/>
    <w:rsid w:val="00BD593A"/>
    <w:rsid w:val="00D1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F5C7CEC-CCBE-44A4-8E3D-027B82E57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14A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14A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14A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14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14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5</Words>
  <Characters>1288</Characters>
  <Application>Microsoft Office Word</Application>
  <DocSecurity>0</DocSecurity>
  <Lines>10</Lines>
  <Paragraphs>3</Paragraphs>
  <ScaleCrop>false</ScaleCrop>
  <Company/>
  <LinksUpToDate>false</LinksUpToDate>
  <CharactersWithSpaces>1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雨杭</dc:creator>
  <cp:keywords/>
  <dc:description/>
  <cp:lastModifiedBy>葛 雨杭</cp:lastModifiedBy>
  <cp:revision>2</cp:revision>
  <dcterms:created xsi:type="dcterms:W3CDTF">2021-04-27T02:53:00Z</dcterms:created>
  <dcterms:modified xsi:type="dcterms:W3CDTF">2021-04-27T02:53:00Z</dcterms:modified>
</cp:coreProperties>
</file>